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B36" w:rsidRPr="00510C86" w:rsidRDefault="00347B36" w:rsidP="00347B36">
      <w:pPr>
        <w:spacing w:after="120" w:line="360" w:lineRule="auto"/>
        <w:rPr>
          <w:rFonts w:ascii="Arial" w:hAnsi="Arial" w:cs="Arial"/>
          <w:b/>
          <w:bCs/>
          <w:lang w:val="en-US"/>
        </w:rPr>
      </w:pPr>
      <w:r w:rsidRPr="00510C86">
        <w:rPr>
          <w:rFonts w:ascii="Arial" w:hAnsi="Arial" w:cs="Arial"/>
          <w:b/>
          <w:bCs/>
          <w:lang w:val="en-US"/>
        </w:rPr>
        <w:t>Appendix</w:t>
      </w:r>
    </w:p>
    <w:p w:rsidR="00347B36" w:rsidRPr="00510C86" w:rsidRDefault="00347B36" w:rsidP="00347B36">
      <w:pPr>
        <w:spacing w:after="120" w:line="360" w:lineRule="auto"/>
        <w:rPr>
          <w:rFonts w:ascii="Arial" w:hAnsi="Arial" w:cs="Arial"/>
          <w:lang w:val="en-US"/>
        </w:rPr>
      </w:pPr>
      <w:r w:rsidRPr="00510C86">
        <w:rPr>
          <w:rFonts w:ascii="Arial" w:hAnsi="Arial" w:cs="Arial"/>
          <w:lang w:val="en-US"/>
        </w:rPr>
        <w:t>Table S1: Factors associated with the total (any) utilization of prosthetic services in the very old in Northeast Germany 2012.</w:t>
      </w:r>
    </w:p>
    <w:tbl>
      <w:tblPr>
        <w:tblW w:w="13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4"/>
        <w:gridCol w:w="8409"/>
        <w:gridCol w:w="541"/>
        <w:gridCol w:w="594"/>
        <w:gridCol w:w="704"/>
      </w:tblGrid>
      <w:tr w:rsidR="00347B36" w:rsidRPr="00510C86" w:rsidTr="00D1089F">
        <w:trPr>
          <w:trHeight w:val="20"/>
        </w:trPr>
        <w:tc>
          <w:tcPr>
            <w:tcW w:w="3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Covariate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.5%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97.5%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OR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45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626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der [male]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2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54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ceased [yes]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7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45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cial hardship status [yes]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9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deral state [Brandenburg]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7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deral State [Mecklenburg-Vorpommern]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56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4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5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A90A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artial stationary geriatric complex treatment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6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03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B70B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poplexy with neurological complex treatment of acute stroke, more than 72 hours, without complicated diagnosis or with complex cerebrovascular vasospasm or intensive care complex treatment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3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B80Z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 head injuries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1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9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C08B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xtracapsular extraction of the lens (ECCE) without congenital malformation of the lens or certain interventions on the lens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E65C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ronic obstructive pulmonary disease without extremely severe complication or comorbidity, without complicated diagnosis, without FEV1 &lt;35% or a complication or comorbidity, age&gt; 1 year, without specific moderately complex / expensive treatment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E69B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ronchitis and bronchial asthma, more than 1 day of treatment Age&gt; 55 years or with extremely severe or severe complication or comorbidity, age&gt; 0 years or 1 day of treatment or without extremely severe or severe complication or comorbidity, age &lt;1 year or flexible bronchoscopy, age &lt;16 years or determined moderate treatment, with RS virus -Infection.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6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sz w:val="16"/>
                <w:szCs w:val="16"/>
              </w:rPr>
              <w:t>F48Z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sz w:val="16"/>
                <w:szCs w:val="16"/>
                <w:lang w:val="en-US"/>
              </w:rPr>
              <w:t>Geriatric early rehabilitative complex treatment for diseases and disorders of the circulatory system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43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F49G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nvasive </w:t>
            </w:r>
            <w:proofErr w:type="spellStart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rdiological</w:t>
            </w:r>
            <w:proofErr w:type="spellEnd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diagnosis except in acute myocardial infarction, without extremely severe complication or comorbidity, age&gt; 17 years, without cardiac mapping, without severe complication or comorbidity at day of treatment&gt; 1, without complex diagnosis, without specific intervention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6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F62B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rdiac insufficiency and shock with extremely serious complications or comorbidity, with dialysis or complicated diagnosis or with certain high-level treatment or without complicated constellation, without specific high-level treatment, more than 1 day of occupancy in certain acute renal failure with extremely severe complications or comorbidity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0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63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F67D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pertension without complicated diagnosis, without extremely severe or severe complications or comorbidity, without certain moderately complex / complicated treatment, age&gt; 17 years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9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3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F71B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-severe cardiac arrhythmias and conduction disturbances without extremely severe complications or comorbidity or occupancy day, without catheter-assisted electrophysiological examination of the heart, without specific high-level treatment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F73Z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Syncope and collapse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0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04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G67B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sophagitis, gastroenteritis, gastrointestinal bleeding, ulcer disease and various diseases of the digestive organs with other complicating factors or with extremely severe complications or comorbidity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6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6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G67C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sophagitis, gastroenteritis, gastrointestinal hemorrhage, ulcer disease and various diseases of the digestive organs without certain or other complicating factors, without extremely severe complications or comorbidity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I34Z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eriatric early rehabilitative complex treatment with specific operating room procedure for diseases and disorders of the musculoskeletal system and connective tissue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6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I41Z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eriatric early rehabilitative complex treatment for diseases and disorders of the musculoskeletal system and connective tissue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I47B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evision or replacement of the hip joint without certain complicated factors, with complex diagnosis of the pelvis/thigh, with certain </w:t>
            </w:r>
            <w:proofErr w:type="spellStart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doprosthetic</w:t>
            </w:r>
            <w:proofErr w:type="spellEnd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or joint plastic surgery of the hip joint, with implantation or replacement of </w:t>
            </w:r>
            <w:proofErr w:type="gramStart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 radius</w:t>
            </w:r>
            <w:proofErr w:type="gramEnd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head prosthesis.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4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63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J65Z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Injury of the skin, </w:t>
            </w:r>
            <w:proofErr w:type="spellStart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bcutis</w:t>
            </w:r>
            <w:proofErr w:type="spellEnd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mamma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K62B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arious metabolic diseases in paraplegia / tetraplegia or with complicated diagnosis or endoscopic insertion of a gastric balloon or age &lt; 16 years, one occupancy day or without extremely severe complications or comorbidity or without certain costly / highly complex treatment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L60D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enal insufficiency, more than one occupancy day, without dialysis, without extremely severe complications or comorbidity, age &gt; 17 years or without severe complications or comorbidity, without complex intensive care </w:t>
            </w: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treatment &gt; 196 / 184 / - expense points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0.75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8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L63F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fections of the urinary organs without extremely severe complications or comorbidity, without certain moderately costly / elaborate / highly costly treatment, without complex treatment multi-resistant pathogens (MRE), without certain serious infections, age &gt; 5 and &lt; 18 years, without severe complications or comorbidity or age &gt; 17 and &lt; 90 years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6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36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L64A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ther urinary organ diseases with extremely severe or severe complications or comorbidity or certain diagnosis, more than one occupancy day or urethra-cystoscopy, congenital malformation or age &lt; 3 years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11.90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abetes mellitus, type 2 without complications - Not designated as derailed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5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78.0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Pure hypercholesterolemia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78.5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lipidemia, not further described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79.0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Hyperuricemia without signs of inflammatory arthritis or </w:t>
            </w:r>
            <w:proofErr w:type="spellStart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ophic</w:t>
            </w:r>
            <w:proofErr w:type="spellEnd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out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03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Undescribed dementia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26.9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Cataract, not further specified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52.0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commodation disorders and refraction errors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52.2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Astigmatism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52.4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Presbyopia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10.00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enign essential hypertension - no indication of a hypertensive crisis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4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10.90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ssential hypertension, not further described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9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25.9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hronic </w:t>
            </w:r>
            <w:proofErr w:type="spellStart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schaemic</w:t>
            </w:r>
            <w:proofErr w:type="spellEnd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heart disease, not further specified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6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50.9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eart failure, not further specified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2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70.9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Generalized and unspecified atherosclerosis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4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83.9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arices of the lower extremities without ulceration or inflammation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8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M16.9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Coxarthrosis</w:t>
            </w:r>
            <w:proofErr w:type="spellEnd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, not further described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3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17.9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Gonarthrosis</w:t>
            </w:r>
            <w:proofErr w:type="spellEnd"/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, not further described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81.99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steoporosis, not further described - not further described Localization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40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Prostatic hyperplasia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R32 **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 urinary incontinence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R52.2 **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 chronic pain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UU 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pecial cases, without diagnostic certainty (e.g. passing on findings or replying to health insurance enquiries or order-related services)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1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Z25.1 *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The need for vaccination against influenza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76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Z92.1 *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ong-term therapy (present) with anticoagulants in the patient's own medical history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7</w:t>
            </w:r>
          </w:p>
        </w:tc>
      </w:tr>
      <w:tr w:rsidR="00347B36" w:rsidRPr="00510C86" w:rsidTr="00D1089F">
        <w:trPr>
          <w:trHeight w:val="20"/>
        </w:trPr>
        <w:tc>
          <w:tcPr>
            <w:tcW w:w="3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</w:rPr>
              <w:t>Z96.1 *</w:t>
            </w:r>
          </w:p>
        </w:tc>
        <w:tc>
          <w:tcPr>
            <w:tcW w:w="8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esence of an intraocular lens implant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7B36" w:rsidRPr="00510C86" w:rsidRDefault="00347B36" w:rsidP="00D1089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10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5</w:t>
            </w:r>
          </w:p>
        </w:tc>
      </w:tr>
    </w:tbl>
    <w:p w:rsidR="00347B36" w:rsidRDefault="00347B36" w:rsidP="00347B36">
      <w:pPr>
        <w:spacing w:after="120" w:line="360" w:lineRule="auto"/>
        <w:rPr>
          <w:rFonts w:ascii="Arial" w:hAnsi="Arial" w:cs="Arial"/>
          <w:lang w:val="en-US"/>
        </w:rPr>
      </w:pPr>
      <w:r w:rsidRPr="00510C86">
        <w:rPr>
          <w:rFonts w:ascii="Arial" w:hAnsi="Arial" w:cs="Arial"/>
          <w:b/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293108E" wp14:editId="3EEEFB8A">
                <wp:simplePos x="0" y="0"/>
                <wp:positionH relativeFrom="column">
                  <wp:posOffset>14605</wp:posOffset>
                </wp:positionH>
                <wp:positionV relativeFrom="paragraph">
                  <wp:posOffset>217805</wp:posOffset>
                </wp:positionV>
                <wp:extent cx="9156700" cy="579120"/>
                <wp:effectExtent l="0" t="0" r="12700" b="1778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56700" cy="5791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21320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1320"/>
                            </w:tblGrid>
                            <w:tr w:rsidR="00347B36" w:rsidRPr="00EC2D8D" w:rsidTr="00794F9B">
                              <w:trPr>
                                <w:trHeight w:val="204"/>
                              </w:trPr>
                              <w:tc>
                                <w:tcPr>
                                  <w:tcW w:w="2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347B36" w:rsidRDefault="00347B36" w:rsidP="00794F9B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CA4DE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* Categories Z00-Z99 are intended for cases in which facts are indicated as "dia</w:t>
                                  </w:r>
                                  <w:bookmarkStart w:id="0" w:name="_GoBack"/>
                                  <w:bookmarkEnd w:id="0"/>
                                  <w:r w:rsidRPr="00CA4DE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gnoses" or "problems" which </w:t>
                                  </w:r>
                                </w:p>
                                <w:p w:rsidR="00347B36" w:rsidRPr="00CA4DE5" w:rsidRDefault="00347B36" w:rsidP="00794F9B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  </w:t>
                                  </w:r>
                                  <w:proofErr w:type="gramStart"/>
                                  <w:r w:rsidRPr="00CA4DE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cannot</w:t>
                                  </w:r>
                                  <w:proofErr w:type="gramEnd"/>
                                  <w:r w:rsidRPr="00CA4DE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be classified as disease, injury or external cause under categories A00-Y89.</w:t>
                                  </w:r>
                                </w:p>
                              </w:tc>
                            </w:tr>
                            <w:tr w:rsidR="00347B36" w:rsidRPr="00EC2D8D" w:rsidTr="00794F9B">
                              <w:trPr>
                                <w:trHeight w:val="204"/>
                              </w:trPr>
                              <w:tc>
                                <w:tcPr>
                                  <w:tcW w:w="2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347B36" w:rsidRDefault="00347B36" w:rsidP="00794F9B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CA4DE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** This chapter includes (subjective and objective) symptoms, abnormal results of clinical or other investigations, </w:t>
                                  </w:r>
                                </w:p>
                                <w:p w:rsidR="00347B36" w:rsidRPr="00CA4DE5" w:rsidRDefault="00347B36" w:rsidP="00794F9B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    </w:t>
                                  </w:r>
                                  <w:proofErr w:type="gramStart"/>
                                  <w:r w:rsidRPr="00CA4DE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and</w:t>
                                  </w:r>
                                  <w:proofErr w:type="gramEnd"/>
                                  <w:r w:rsidRPr="00CA4DE5"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inaccurately identified conditions for which there is no classifiable diagnosis elsewhere.</w:t>
                                  </w:r>
                                </w:p>
                              </w:tc>
                            </w:tr>
                          </w:tbl>
                          <w:p w:rsidR="00347B36" w:rsidRPr="00CA4DE5" w:rsidRDefault="00347B36" w:rsidP="00347B3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.15pt;margin-top:17.15pt;width:721pt;height:45.6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" fillcolor="white [3201]" strokecolor="#c0504d [3205]" strokeweight="2pt">
                <v:textbox>
                  <w:txbxContent>
                    <w:tbl>
                      <w:tblPr>
                        <w:tblW w:w="21320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1320"/>
                      </w:tblGrid>
                      <w:tr w:rsidR="00347B36" w:rsidRPr="00EC2D8D" w:rsidTr="00794F9B">
                        <w:trPr>
                          <w:trHeight w:val="204"/>
                        </w:trPr>
                        <w:tc>
                          <w:tcPr>
                            <w:tcW w:w="2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347B36" w:rsidRDefault="00347B36" w:rsidP="00794F9B">
                            <w:pP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A4DE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* Categories Z00-Z99 are intended for cases in which facts are indicated as "dia</w:t>
                            </w:r>
                            <w:bookmarkStart w:id="1" w:name="_GoBack"/>
                            <w:bookmarkEnd w:id="1"/>
                            <w:r w:rsidRPr="00CA4DE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gnoses" or "problems" which </w:t>
                            </w:r>
                          </w:p>
                          <w:p w:rsidR="00347B36" w:rsidRPr="00CA4DE5" w:rsidRDefault="00347B36" w:rsidP="00794F9B">
                            <w:pP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  </w:t>
                            </w:r>
                            <w:proofErr w:type="gramStart"/>
                            <w:r w:rsidRPr="00CA4DE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annot</w:t>
                            </w:r>
                            <w:proofErr w:type="gramEnd"/>
                            <w:r w:rsidRPr="00CA4DE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be classified as disease, injury or external cause under categories A00-Y89.</w:t>
                            </w:r>
                          </w:p>
                        </w:tc>
                      </w:tr>
                      <w:tr w:rsidR="00347B36" w:rsidRPr="00EC2D8D" w:rsidTr="00794F9B">
                        <w:trPr>
                          <w:trHeight w:val="204"/>
                        </w:trPr>
                        <w:tc>
                          <w:tcPr>
                            <w:tcW w:w="2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347B36" w:rsidRDefault="00347B36" w:rsidP="00794F9B">
                            <w:pP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A4DE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** This chapter includes (subjective and objective) symptoms, abnormal results of clinical or other investigations, </w:t>
                            </w:r>
                          </w:p>
                          <w:p w:rsidR="00347B36" w:rsidRPr="00CA4DE5" w:rsidRDefault="00347B36" w:rsidP="00794F9B">
                            <w:pP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    </w:t>
                            </w:r>
                            <w:proofErr w:type="gramStart"/>
                            <w:r w:rsidRPr="00CA4DE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nd</w:t>
                            </w:r>
                            <w:proofErr w:type="gramEnd"/>
                            <w:r w:rsidRPr="00CA4DE5"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inaccurately identified conditions for which there is no classifiable diagnosis elsewhere.</w:t>
                            </w:r>
                          </w:p>
                        </w:tc>
                      </w:tr>
                    </w:tbl>
                    <w:p w:rsidR="00347B36" w:rsidRPr="00CA4DE5" w:rsidRDefault="00347B36" w:rsidP="00347B3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47B36" w:rsidRDefault="00347B36" w:rsidP="00347B36">
      <w:pPr>
        <w:spacing w:after="120" w:line="360" w:lineRule="auto"/>
        <w:rPr>
          <w:rFonts w:ascii="Arial" w:hAnsi="Arial" w:cs="Arial"/>
          <w:lang w:val="en-US"/>
        </w:rPr>
      </w:pPr>
    </w:p>
    <w:p w:rsidR="00347B36" w:rsidRDefault="00347B36" w:rsidP="00347B36">
      <w:pPr>
        <w:spacing w:after="120" w:line="360" w:lineRule="auto"/>
        <w:rPr>
          <w:rFonts w:ascii="Arial" w:hAnsi="Arial" w:cs="Arial"/>
          <w:lang w:val="en-US"/>
        </w:rPr>
      </w:pPr>
    </w:p>
    <w:p w:rsidR="00347B36" w:rsidRPr="00ED5941" w:rsidRDefault="00347B36" w:rsidP="00347B36">
      <w:pPr>
        <w:spacing w:after="120" w:line="360" w:lineRule="auto"/>
        <w:rPr>
          <w:rFonts w:ascii="Arial" w:hAnsi="Arial" w:cs="Arial"/>
          <w:lang w:val="en-US"/>
        </w:rPr>
      </w:pPr>
    </w:p>
    <w:p w:rsidR="008D13F4" w:rsidRDefault="008D13F4"/>
    <w:sectPr w:rsidR="008D13F4" w:rsidSect="006933B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B36"/>
    <w:rsid w:val="00347B36"/>
    <w:rsid w:val="008D13F4"/>
    <w:rsid w:val="00C9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1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7</dc:creator>
  <cp:lastModifiedBy>OE87</cp:lastModifiedBy>
  <cp:revision>1</cp:revision>
  <dcterms:created xsi:type="dcterms:W3CDTF">2020-03-20T20:36:00Z</dcterms:created>
  <dcterms:modified xsi:type="dcterms:W3CDTF">2020-03-20T20:37:00Z</dcterms:modified>
</cp:coreProperties>
</file>